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2E497" w14:textId="743F8F62" w:rsidR="00BF13C8" w:rsidRDefault="00B723BB">
      <w:pPr>
        <w:rPr>
          <w:lang w:val="en-US"/>
        </w:rPr>
      </w:pPr>
      <w:r>
        <w:rPr>
          <w:lang w:val="en-US"/>
        </w:rPr>
        <w:t>Additional fi</w:t>
      </w:r>
      <w:r w:rsidR="00E1415D">
        <w:rPr>
          <w:lang w:val="en-US"/>
        </w:rPr>
        <w:t xml:space="preserve">le 2: Association of </w:t>
      </w:r>
      <w:proofErr w:type="spellStart"/>
      <w:r w:rsidR="00E1415D">
        <w:rPr>
          <w:lang w:val="en-US"/>
        </w:rPr>
        <w:t>mtDNA</w:t>
      </w:r>
      <w:proofErr w:type="spellEnd"/>
      <w:r w:rsidR="00E1415D">
        <w:rPr>
          <w:lang w:val="en-US"/>
        </w:rPr>
        <w:t xml:space="preserve"> dele</w:t>
      </w:r>
      <w:bookmarkStart w:id="0" w:name="_GoBack"/>
      <w:bookmarkEnd w:id="0"/>
      <w:r>
        <w:rPr>
          <w:lang w:val="en-US"/>
        </w:rPr>
        <w:t>tion among HCC+ participants</w:t>
      </w:r>
    </w:p>
    <w:p w14:paraId="26521402" w14:textId="77777777" w:rsidR="00B723BB" w:rsidRDefault="00B723BB">
      <w:pPr>
        <w:rPr>
          <w:lang w:val="en-US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1320"/>
        <w:gridCol w:w="1416"/>
        <w:gridCol w:w="1224"/>
        <w:gridCol w:w="1920"/>
        <w:gridCol w:w="1320"/>
      </w:tblGrid>
      <w:tr w:rsidR="00B723BB" w:rsidRPr="00B723BB" w14:paraId="1222D885" w14:textId="77777777" w:rsidTr="00B723BB">
        <w:trPr>
          <w:trHeight w:val="320"/>
        </w:trPr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85F5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2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0FD1F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mtDNA deletion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B3E24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OR (CI)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C78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 value</w:t>
            </w:r>
          </w:p>
        </w:tc>
      </w:tr>
      <w:tr w:rsidR="00B723BB" w:rsidRPr="00B723BB" w14:paraId="0EAD2ACB" w14:textId="77777777" w:rsidTr="00B723BB">
        <w:trPr>
          <w:trHeight w:val="320"/>
        </w:trPr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922A2" w14:textId="77777777" w:rsidR="00B723BB" w:rsidRPr="00B723BB" w:rsidRDefault="00B723BB" w:rsidP="00B723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8328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Yes (%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7B5C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o (%)</w:t>
            </w: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F4C92" w14:textId="77777777" w:rsidR="00B723BB" w:rsidRPr="00B723BB" w:rsidRDefault="00B723BB" w:rsidP="00B723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F92FD7" w14:textId="77777777" w:rsidR="00B723BB" w:rsidRPr="00B723BB" w:rsidRDefault="00B723BB" w:rsidP="00B723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B723BB" w:rsidRPr="00B723BB" w14:paraId="140F7C5B" w14:textId="77777777" w:rsidTr="00B723BB">
        <w:trPr>
          <w:trHeight w:val="320"/>
        </w:trPr>
        <w:tc>
          <w:tcPr>
            <w:tcW w:w="7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F5F80" w14:textId="77777777" w:rsidR="00B723BB" w:rsidRPr="00B723BB" w:rsidRDefault="00B723BB" w:rsidP="00B723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ge</w:t>
            </w:r>
          </w:p>
        </w:tc>
      </w:tr>
      <w:tr w:rsidR="00B723BB" w:rsidRPr="00B723BB" w14:paraId="528B34D9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7425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 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E750E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 (56.3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43BF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(43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CFED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9343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287</w:t>
            </w:r>
          </w:p>
        </w:tc>
      </w:tr>
      <w:tr w:rsidR="00B723BB" w:rsidRPr="00B723BB" w14:paraId="594111B5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5BEC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gt;= 5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E4693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 (70.6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4714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(29.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17D4B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9 (0.4 - 7.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7479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723BB" w:rsidRPr="00B723BB" w14:paraId="7EC3C620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3F19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5C9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5477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2EDF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F1275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723BB" w:rsidRPr="00B723BB" w14:paraId="608721BA" w14:textId="77777777" w:rsidTr="00B723BB">
        <w:trPr>
          <w:trHeight w:val="320"/>
        </w:trPr>
        <w:tc>
          <w:tcPr>
            <w:tcW w:w="7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94BF99" w14:textId="77777777" w:rsidR="00B723BB" w:rsidRPr="00B723BB" w:rsidRDefault="00B723BB" w:rsidP="00B723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Sex</w:t>
            </w:r>
          </w:p>
        </w:tc>
      </w:tr>
      <w:tr w:rsidR="00B723BB" w:rsidRPr="00B723BB" w14:paraId="4032DAE0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D1E9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29C5B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 (60.0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1830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40.0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CE10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39D7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0342</w:t>
            </w:r>
          </w:p>
        </w:tc>
      </w:tr>
      <w:tr w:rsidR="00B723BB" w:rsidRPr="00B723BB" w14:paraId="00664BA3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A142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51A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 (66.7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FEE27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 (33.3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30B2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.3 (0.3 - 5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177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723BB" w:rsidRPr="00B723BB" w14:paraId="6FD14D9E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550D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C456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7E10B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5FF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D2C2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723BB" w:rsidRPr="00B723BB" w14:paraId="292BA38B" w14:textId="77777777" w:rsidTr="00B723BB">
        <w:trPr>
          <w:trHeight w:val="320"/>
        </w:trPr>
        <w:tc>
          <w:tcPr>
            <w:tcW w:w="7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9B8AE0" w14:textId="77777777" w:rsidR="00B723BB" w:rsidRPr="00B723BB" w:rsidRDefault="00B723BB" w:rsidP="00B723B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Years Diagnosed of HCC</w:t>
            </w:r>
          </w:p>
        </w:tc>
      </w:tr>
      <w:tr w:rsidR="00B723BB" w:rsidRPr="00B723BB" w14:paraId="0B8E1085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E21E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&lt; 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4B7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 (68.2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45218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 (31.8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6D8F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.2 (0.3 - 55.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F71E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0.266</w:t>
            </w:r>
          </w:p>
        </w:tc>
      </w:tr>
      <w:tr w:rsidR="00B723BB" w:rsidRPr="00B723BB" w14:paraId="6D713F0F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70E4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-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CBF9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 (33.3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CD93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 (66.7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4A22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CA01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B723BB" w:rsidRPr="00B723BB" w14:paraId="7A50AE40" w14:textId="77777777" w:rsidTr="00B723BB">
        <w:trPr>
          <w:trHeight w:val="320"/>
        </w:trPr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D1338" w14:textId="77777777" w:rsidR="00B723BB" w:rsidRPr="00B723BB" w:rsidRDefault="00B723BB" w:rsidP="00B723BB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iss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0D0E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 (62.5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B763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 (37.5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40FC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CC3A" w14:textId="77777777" w:rsidR="00B723BB" w:rsidRPr="00B723BB" w:rsidRDefault="00B723BB" w:rsidP="00B723BB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723BB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3B85CCDF" w14:textId="77777777" w:rsidR="00B723BB" w:rsidRPr="00B723BB" w:rsidRDefault="00B723BB">
      <w:pPr>
        <w:rPr>
          <w:lang w:val="en-US"/>
        </w:rPr>
      </w:pPr>
    </w:p>
    <w:sectPr w:rsidR="00B723BB" w:rsidRPr="00B72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3BB"/>
    <w:rsid w:val="001300C3"/>
    <w:rsid w:val="002B2D68"/>
    <w:rsid w:val="00862A19"/>
    <w:rsid w:val="00B723BB"/>
    <w:rsid w:val="00BF13C8"/>
    <w:rsid w:val="00DE2EC7"/>
    <w:rsid w:val="00E1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12BA5"/>
  <w15:chartTrackingRefBased/>
  <w15:docId w15:val="{C1FB6D7D-4375-064E-AF2C-8EA65EB4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3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3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3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3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3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3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3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3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3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3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3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3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3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3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3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3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3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3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3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3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3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3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3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3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3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3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3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3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3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80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Aboagye</dc:creator>
  <cp:keywords/>
  <dc:description/>
  <cp:lastModifiedBy>Rizza Torino</cp:lastModifiedBy>
  <cp:revision>2</cp:revision>
  <dcterms:created xsi:type="dcterms:W3CDTF">2025-06-10T14:08:00Z</dcterms:created>
  <dcterms:modified xsi:type="dcterms:W3CDTF">2025-10-24T04:07:00Z</dcterms:modified>
</cp:coreProperties>
</file>